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32F" w:rsidRDefault="001D032F" w:rsidP="001D032F">
      <w:pPr>
        <w:rPr>
          <w:rFonts w:ascii="Times New Roman" w:hAnsi="Times New Roman" w:cs="Times New Roman"/>
        </w:rPr>
      </w:pPr>
    </w:p>
    <w:p w:rsidR="001D032F" w:rsidRPr="004B283B" w:rsidRDefault="00EC18F1" w:rsidP="001D03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7:</w:t>
      </w:r>
      <w:r w:rsidR="001D032F" w:rsidRPr="004B283B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D032F" w:rsidRPr="004B283B">
        <w:rPr>
          <w:rFonts w:ascii="Times New Roman" w:hAnsi="Times New Roman" w:cs="Times New Roman"/>
          <w:b/>
          <w:sz w:val="24"/>
          <w:szCs w:val="24"/>
        </w:rPr>
        <w:t>2.</w:t>
      </w:r>
      <w:r w:rsidR="001D032F" w:rsidRPr="004B283B">
        <w:rPr>
          <w:rFonts w:ascii="Times New Roman" w:hAnsi="Times New Roman" w:cs="Times New Roman"/>
          <w:sz w:val="24"/>
          <w:szCs w:val="24"/>
        </w:rPr>
        <w:t xml:space="preserve"> Genome database lists. The genome numbers are not continuous.</w:t>
      </w:r>
    </w:p>
    <w:tbl>
      <w:tblPr>
        <w:tblStyle w:val="TableGrid"/>
        <w:tblW w:w="0" w:type="auto"/>
        <w:tblLook w:val="04A0"/>
      </w:tblPr>
      <w:tblGrid>
        <w:gridCol w:w="4315"/>
        <w:gridCol w:w="4315"/>
      </w:tblGrid>
      <w:tr w:rsidR="001D032F" w:rsidRPr="00651DEE" w:rsidTr="00E07513"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1.1.genomic.fna</w:t>
            </w:r>
          </w:p>
        </w:tc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12.1.genomic.fna</w:t>
            </w:r>
          </w:p>
        </w:tc>
      </w:tr>
      <w:tr w:rsidR="001D032F" w:rsidRPr="00651DEE" w:rsidTr="00E07513"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2.1.genomic.fna</w:t>
            </w:r>
          </w:p>
        </w:tc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13.1.genomic.fna</w:t>
            </w:r>
          </w:p>
        </w:tc>
      </w:tr>
      <w:tr w:rsidR="001D032F" w:rsidRPr="00651DEE" w:rsidTr="00E07513"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3.1.genomic.fna</w:t>
            </w:r>
          </w:p>
        </w:tc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14.1.genomic.fna</w:t>
            </w:r>
          </w:p>
        </w:tc>
      </w:tr>
      <w:tr w:rsidR="001D032F" w:rsidRPr="00651DEE" w:rsidTr="00E07513"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4.1.genomic.fna</w:t>
            </w:r>
          </w:p>
        </w:tc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15.1.genomic.fna</w:t>
            </w:r>
          </w:p>
        </w:tc>
      </w:tr>
      <w:tr w:rsidR="001D032F" w:rsidRPr="00651DEE" w:rsidTr="00E07513"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5.1.genomic.fna</w:t>
            </w:r>
          </w:p>
        </w:tc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16.1.genomic.fna</w:t>
            </w:r>
          </w:p>
        </w:tc>
      </w:tr>
      <w:tr w:rsidR="001D032F" w:rsidRPr="00651DEE" w:rsidTr="00E07513"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6.1.genomic.fna</w:t>
            </w:r>
          </w:p>
        </w:tc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28.1.genomic.fna</w:t>
            </w:r>
          </w:p>
        </w:tc>
      </w:tr>
      <w:tr w:rsidR="001D032F" w:rsidRPr="00651DEE" w:rsidTr="00E07513"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7.1.genomic.fna</w:t>
            </w:r>
          </w:p>
        </w:tc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29.1.genomic.fna</w:t>
            </w:r>
          </w:p>
        </w:tc>
      </w:tr>
      <w:tr w:rsidR="001D032F" w:rsidRPr="00651DEE" w:rsidTr="00E07513"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8.1.genomic.fna</w:t>
            </w:r>
          </w:p>
        </w:tc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30.1.genomic.fna</w:t>
            </w:r>
          </w:p>
        </w:tc>
      </w:tr>
      <w:tr w:rsidR="001D032F" w:rsidRPr="00651DEE" w:rsidTr="00E07513"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9.1.genomic.fna</w:t>
            </w:r>
          </w:p>
        </w:tc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31.1.genomic.fna</w:t>
            </w:r>
          </w:p>
        </w:tc>
      </w:tr>
      <w:tr w:rsidR="001D032F" w:rsidRPr="00651DEE" w:rsidTr="00E07513"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10.1.genomic.fna</w:t>
            </w:r>
          </w:p>
        </w:tc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32.1.genomic.fna</w:t>
            </w:r>
          </w:p>
        </w:tc>
      </w:tr>
      <w:tr w:rsidR="001D032F" w:rsidRPr="00651DEE" w:rsidTr="00E07513"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  <w:r w:rsidRPr="00651DEE">
              <w:rPr>
                <w:rFonts w:ascii="Times New Roman" w:hAnsi="Times New Roman" w:cs="Times New Roman"/>
              </w:rPr>
              <w:t>fungi.11.1.genomic.fna</w:t>
            </w:r>
          </w:p>
        </w:tc>
        <w:tc>
          <w:tcPr>
            <w:tcW w:w="4315" w:type="dxa"/>
          </w:tcPr>
          <w:p w:rsidR="001D032F" w:rsidRPr="00651DEE" w:rsidRDefault="001D032F" w:rsidP="00E07513">
            <w:pPr>
              <w:rPr>
                <w:rFonts w:ascii="Times New Roman" w:hAnsi="Times New Roman" w:cs="Times New Roman"/>
              </w:rPr>
            </w:pPr>
          </w:p>
        </w:tc>
      </w:tr>
    </w:tbl>
    <w:p w:rsidR="001D032F" w:rsidRPr="00651DEE" w:rsidRDefault="001D032F" w:rsidP="001D03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651DEE">
        <w:rPr>
          <w:rFonts w:ascii="Times New Roman" w:hAnsi="Times New Roman" w:cs="Times New Roman"/>
        </w:rPr>
        <w:t xml:space="preserve">Fungal genomes were downloaded from NCBI </w:t>
      </w:r>
      <w:hyperlink r:id="rId4" w:history="1">
        <w:r w:rsidRPr="000C3DDA">
          <w:rPr>
            <w:rStyle w:val="Hyperlink"/>
            <w:rFonts w:ascii="Times New Roman" w:hAnsi="Times New Roman" w:cs="Times New Roman"/>
          </w:rPr>
          <w:t>ftp://ftp.ncbi.nlm.nih.gov/refseq/release/fungi/</w:t>
        </w:r>
      </w:hyperlink>
      <w:r>
        <w:rPr>
          <w:rFonts w:ascii="Times New Roman" w:hAnsi="Times New Roman" w:cs="Times New Roman"/>
        </w:rPr>
        <w:t>. T</w:t>
      </w:r>
      <w:r w:rsidRPr="00651DEE">
        <w:rPr>
          <w:rFonts w:ascii="Times New Roman" w:hAnsi="Times New Roman" w:cs="Times New Roman"/>
        </w:rPr>
        <w:t>he rel</w:t>
      </w:r>
      <w:r>
        <w:rPr>
          <w:rFonts w:ascii="Times New Roman" w:hAnsi="Times New Roman" w:cs="Times New Roman"/>
        </w:rPr>
        <w:t>e</w:t>
      </w:r>
      <w:r w:rsidRPr="00651DEE">
        <w:rPr>
          <w:rFonts w:ascii="Times New Roman" w:hAnsi="Times New Roman" w:cs="Times New Roman"/>
        </w:rPr>
        <w:t xml:space="preserve">ase number is </w:t>
      </w:r>
      <w:r>
        <w:rPr>
          <w:rFonts w:ascii="Times New Roman" w:hAnsi="Times New Roman" w:cs="Times New Roman"/>
        </w:rPr>
        <w:t>RefSeq Release 68 (downloaded on 1/5/2015)</w:t>
      </w:r>
      <w:r w:rsidRPr="00651DEE">
        <w:rPr>
          <w:rFonts w:ascii="Times New Roman" w:hAnsi="Times New Roman" w:cs="Times New Roman"/>
        </w:rPr>
        <w:t xml:space="preserve">. </w:t>
      </w:r>
    </w:p>
    <w:p w:rsidR="0075389D" w:rsidRDefault="0075389D">
      <w:bookmarkStart w:id="0" w:name="_GoBack"/>
      <w:bookmarkEnd w:id="0"/>
    </w:p>
    <w:sectPr w:rsidR="0075389D" w:rsidSect="008B5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1"/>
  </w:docVars>
  <w:rsids>
    <w:rsidRoot w:val="001D032F"/>
    <w:rsid w:val="001D032F"/>
    <w:rsid w:val="0075389D"/>
    <w:rsid w:val="008B507A"/>
    <w:rsid w:val="00EC1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32F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32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D032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32F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32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032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tp://ftp.ncbi.nlm.nih.gov/refseq/release/fungi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750</Characters>
  <Application>Microsoft Office Word</Application>
  <DocSecurity>0</DocSecurity>
  <Lines>3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Support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ld breaker</dc:creator>
  <cp:lastModifiedBy>JBODONZO</cp:lastModifiedBy>
  <cp:revision>2</cp:revision>
  <dcterms:created xsi:type="dcterms:W3CDTF">2017-08-31T18:06:00Z</dcterms:created>
  <dcterms:modified xsi:type="dcterms:W3CDTF">2017-10-07T16:01:00Z</dcterms:modified>
</cp:coreProperties>
</file>